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2647F" w14:textId="5C79C77F" w:rsidR="00D97BDB" w:rsidRPr="002576B9" w:rsidRDefault="00552D85">
      <w:pPr>
        <w:rPr>
          <w:rFonts w:cstheme="minorHAnsi"/>
        </w:rPr>
      </w:pPr>
      <w:r>
        <w:rPr>
          <w:rFonts w:cstheme="minorHAnsi"/>
        </w:rPr>
        <w:t xml:space="preserve">Supplemental </w:t>
      </w:r>
      <w:r w:rsidR="00DB4D96" w:rsidRPr="002576B9">
        <w:rPr>
          <w:rFonts w:cstheme="minorHAnsi"/>
        </w:rPr>
        <w:t xml:space="preserve">Table </w:t>
      </w:r>
      <w:r w:rsidR="00496A35">
        <w:rPr>
          <w:rFonts w:cstheme="minorHAnsi"/>
        </w:rPr>
        <w:t>S</w:t>
      </w:r>
      <w:r w:rsidR="006A2E36">
        <w:rPr>
          <w:rFonts w:cstheme="minorHAnsi"/>
        </w:rPr>
        <w:t>10</w:t>
      </w:r>
      <w:r w:rsidR="00DB4D96" w:rsidRPr="002576B9">
        <w:rPr>
          <w:rFonts w:cstheme="minorHAnsi"/>
        </w:rPr>
        <w:t xml:space="preserve">. </w:t>
      </w:r>
      <w:r w:rsidR="00496A35">
        <w:rPr>
          <w:rFonts w:cstheme="minorHAnsi"/>
        </w:rPr>
        <w:t xml:space="preserve">Pathways identified by Ingenuity canonical pathway analysis for proteins which </w:t>
      </w:r>
      <w:r w:rsidR="00316E5C" w:rsidRPr="002576B9">
        <w:rPr>
          <w:rFonts w:cstheme="minorHAnsi"/>
        </w:rPr>
        <w:t>phosphorylation</w:t>
      </w:r>
      <w:r w:rsidR="00496A35">
        <w:rPr>
          <w:rFonts w:cstheme="minorHAnsi"/>
        </w:rPr>
        <w:t xml:space="preserve"> was</w:t>
      </w:r>
      <w:r w:rsidR="00316E5C" w:rsidRPr="002576B9">
        <w:rPr>
          <w:rFonts w:cstheme="minorHAnsi"/>
        </w:rPr>
        <w:t xml:space="preserve"> </w:t>
      </w:r>
      <w:r w:rsidR="00496A35">
        <w:rPr>
          <w:rFonts w:cstheme="minorHAnsi"/>
        </w:rPr>
        <w:t>affected by</w:t>
      </w:r>
      <w:r w:rsidR="00316E5C" w:rsidRPr="002576B9">
        <w:rPr>
          <w:rFonts w:cstheme="minorHAnsi"/>
        </w:rPr>
        <w:t xml:space="preserve"> </w:t>
      </w:r>
      <w:r w:rsidR="00DB4D96" w:rsidRPr="002576B9">
        <w:rPr>
          <w:rFonts w:cstheme="minorHAnsi"/>
        </w:rPr>
        <w:t>1E7-03</w:t>
      </w:r>
      <w:r w:rsidR="00E72852" w:rsidRPr="002576B9">
        <w:rPr>
          <w:rFonts w:cstheme="minorHAnsi"/>
        </w:rPr>
        <w:t>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518"/>
        <w:gridCol w:w="1291"/>
        <w:gridCol w:w="1029"/>
        <w:gridCol w:w="943"/>
        <w:gridCol w:w="6179"/>
      </w:tblGrid>
      <w:tr w:rsidR="00A22B5A" w:rsidRPr="002576B9" w14:paraId="3400C9ED" w14:textId="77777777" w:rsidTr="00A22B5A">
        <w:tc>
          <w:tcPr>
            <w:tcW w:w="1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5F91D4" w14:textId="4BA1E1F8" w:rsidR="001E078B" w:rsidRPr="001E078B" w:rsidRDefault="001E078B" w:rsidP="00316E5C">
            <w:pPr>
              <w:rPr>
                <w:rFonts w:cstheme="minorHAnsi"/>
                <w:sz w:val="20"/>
                <w:szCs w:val="20"/>
              </w:rPr>
            </w:pPr>
            <w:r w:rsidRPr="001E078B">
              <w:rPr>
                <w:rFonts w:cstheme="minorHAnsi"/>
                <w:sz w:val="20"/>
                <w:szCs w:val="20"/>
              </w:rPr>
              <w:t>Ingenuity Canonical Pathways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6A3228" w14:textId="0721B8DC" w:rsidR="001E078B" w:rsidRPr="001E078B" w:rsidRDefault="001E078B" w:rsidP="001E0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078B">
              <w:rPr>
                <w:rFonts w:cstheme="minorHAnsi"/>
                <w:sz w:val="20"/>
                <w:szCs w:val="20"/>
              </w:rPr>
              <w:t>-log(p-value)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A12EE98" w14:textId="1CFA1DE8" w:rsidR="001E078B" w:rsidRPr="002576B9" w:rsidRDefault="001E078B" w:rsidP="00316E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atio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57EA53" w14:textId="79BB35FB" w:rsidR="001E078B" w:rsidRPr="002576B9" w:rsidRDefault="001E078B" w:rsidP="00316E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Z-score</w:t>
            </w:r>
          </w:p>
        </w:tc>
        <w:tc>
          <w:tcPr>
            <w:tcW w:w="2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C55954" w14:textId="685873A4" w:rsidR="001E078B" w:rsidRPr="002576B9" w:rsidRDefault="001E078B" w:rsidP="00316E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lecules</w:t>
            </w:r>
          </w:p>
        </w:tc>
      </w:tr>
      <w:tr w:rsidR="00A22B5A" w:rsidRPr="00E72852" w14:paraId="4F02FA1F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0CFA4" w14:textId="40AFC2F4" w:rsidR="00A22B5A" w:rsidRPr="001E078B" w:rsidRDefault="00A22B5A" w:rsidP="00A22B5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078B">
              <w:rPr>
                <w:rFonts w:cstheme="minorHAnsi"/>
                <w:sz w:val="20"/>
                <w:szCs w:val="20"/>
              </w:rPr>
              <w:t>Coronavirus Replication Pathwa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A9ACC" w14:textId="5A897DBE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8.3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1643D" w14:textId="03FA6A5C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17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F7A17" w14:textId="77189A9B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707</w:t>
            </w: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B76A2" w14:textId="44700DED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TUBA1B,TUBA1C,TUBA4A,TUBA4B,TUBA8,TUBB,TUBB4A,TUBB4B</w:t>
            </w:r>
          </w:p>
        </w:tc>
      </w:tr>
      <w:tr w:rsidR="00A22B5A" w:rsidRPr="00E72852" w14:paraId="108B7C9F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EF784" w14:textId="1E275BEA" w:rsidR="00A22B5A" w:rsidRPr="001E078B" w:rsidRDefault="00A22B5A" w:rsidP="00A22B5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078B">
              <w:rPr>
                <w:rFonts w:cstheme="minorHAnsi"/>
                <w:sz w:val="20"/>
                <w:szCs w:val="20"/>
              </w:rPr>
              <w:t>Breast Cancer Regulation by Stathmin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A60B1" w14:textId="753CE318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3.6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C22B2" w14:textId="66B25452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025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BC994" w14:textId="29A2420F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-0.258</w:t>
            </w: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0EE1C" w14:textId="4FC26247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ARHGEF16,GPRC5C,GRM2,MAP2K2,MMP2,STAT3,TGFB2,TP53,TUBA1B,TUBA1C,TUBA4A,TUBA8,TUBB,TUBB4A,TUBB4B</w:t>
            </w:r>
          </w:p>
        </w:tc>
      </w:tr>
      <w:tr w:rsidR="00A22B5A" w:rsidRPr="00E72852" w14:paraId="3C7A919B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B8866" w14:textId="36980054" w:rsidR="00A22B5A" w:rsidRPr="001E078B" w:rsidRDefault="00A22B5A" w:rsidP="00A22B5A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E078B">
              <w:rPr>
                <w:rFonts w:cstheme="minorHAnsi"/>
                <w:sz w:val="20"/>
                <w:szCs w:val="20"/>
              </w:rPr>
              <w:t>Sirtuin</w:t>
            </w:r>
            <w:proofErr w:type="spellEnd"/>
            <w:r w:rsidRPr="001E078B">
              <w:rPr>
                <w:rFonts w:cstheme="minorHAnsi"/>
                <w:sz w:val="20"/>
                <w:szCs w:val="20"/>
              </w:rPr>
              <w:t xml:space="preserve"> Signaling Pathwa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C8B7E" w14:textId="40DF8881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3.5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043D4" w14:textId="65D17668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034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6FACC" w14:textId="5071D14C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1.265</w:t>
            </w: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05BB2" w14:textId="2DD5C34D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DOT1L,PFKFB3,SCNN1A,STAT3,TP53,TUBA1B,TUBA1C,TUBA4A,TUBA4B,TUBA8</w:t>
            </w:r>
          </w:p>
        </w:tc>
      </w:tr>
      <w:tr w:rsidR="00A22B5A" w:rsidRPr="00E72852" w14:paraId="4E7236FB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5A9D7" w14:textId="4B313431" w:rsidR="00A22B5A" w:rsidRPr="001E078B" w:rsidRDefault="00A22B5A" w:rsidP="00A22B5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078B">
              <w:rPr>
                <w:rFonts w:cstheme="minorHAnsi"/>
                <w:sz w:val="20"/>
                <w:szCs w:val="20"/>
              </w:rPr>
              <w:t>Role of PKR in Interferon Induction and Antiviral Respons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1A493" w14:textId="2A29397D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2.9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384D5" w14:textId="2E814E79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044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B824D" w14:textId="3877CB8D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1.633</w:t>
            </w: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269D1" w14:textId="5D110906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HSP90AA1,HSP90AB1,MYD88,NPM1,STAT3,TP53</w:t>
            </w:r>
          </w:p>
        </w:tc>
      </w:tr>
      <w:tr w:rsidR="00A22B5A" w:rsidRPr="00E72852" w14:paraId="7360AFCA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BEF2A" w14:textId="1C25995A" w:rsidR="00A22B5A" w:rsidRPr="001E078B" w:rsidRDefault="00A22B5A" w:rsidP="00A22B5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078B">
              <w:rPr>
                <w:rFonts w:cstheme="minorHAnsi"/>
                <w:sz w:val="20"/>
                <w:szCs w:val="20"/>
              </w:rPr>
              <w:t>HIF1α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2DCD3" w14:textId="3401035E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2.6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E57D4" w14:textId="3EE15A9D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033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C3D4D" w14:textId="3FED653B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-1.134</w:t>
            </w: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89248" w14:textId="5B5FAB23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EGLN1,HSP90AA1,MAP2K2,MMP2,STAT3,TGFB2,TP53</w:t>
            </w:r>
          </w:p>
        </w:tc>
      </w:tr>
      <w:tr w:rsidR="00A22B5A" w:rsidRPr="00E72852" w14:paraId="1DED80B3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D5A9D" w14:textId="5A534D98" w:rsidR="00A22B5A" w:rsidRPr="001E078B" w:rsidRDefault="00A22B5A" w:rsidP="00A22B5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078B">
              <w:rPr>
                <w:rFonts w:cstheme="minorHAnsi"/>
                <w:sz w:val="20"/>
                <w:szCs w:val="20"/>
              </w:rPr>
              <w:t>Tumor Microenvironment Pathwa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A1E30" w14:textId="40647887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2.3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4F9AB" w14:textId="7AA4040E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033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AF3FC" w14:textId="09DD0EE1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-1.633</w:t>
            </w: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EBC61" w14:textId="14B8133A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HLA-B,HLA-C,MAP2K2,MMP2,STAT3,TGFB2</w:t>
            </w:r>
          </w:p>
        </w:tc>
      </w:tr>
      <w:tr w:rsidR="00A22B5A" w:rsidRPr="00E72852" w14:paraId="131A5055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64874" w14:textId="1FF319F1" w:rsidR="00A22B5A" w:rsidRPr="001E078B" w:rsidRDefault="00A22B5A" w:rsidP="00A22B5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078B">
              <w:rPr>
                <w:rFonts w:cstheme="minorHAnsi"/>
                <w:sz w:val="20"/>
                <w:szCs w:val="20"/>
              </w:rPr>
              <w:t>Actin Cytoskeleton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65346" w14:textId="228B4CF1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2.2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562B2" w14:textId="430794AA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028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81E55" w14:textId="4A8CB8DE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-0.447</w:t>
            </w: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06A49" w14:textId="770AD15C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ABI2,ACTN4,FLNA,MAP2K2,PFN2,TRIO,TTN</w:t>
            </w:r>
          </w:p>
        </w:tc>
      </w:tr>
      <w:tr w:rsidR="00A22B5A" w:rsidRPr="00E72852" w14:paraId="0A29509E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25950" w14:textId="73373449" w:rsidR="00A22B5A" w:rsidRPr="001E078B" w:rsidRDefault="00A22B5A" w:rsidP="00A22B5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078B">
              <w:rPr>
                <w:rFonts w:cstheme="minorHAnsi"/>
                <w:sz w:val="20"/>
                <w:szCs w:val="20"/>
              </w:rPr>
              <w:t>TGF-β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9344B" w14:textId="65085A30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2.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8001C" w14:textId="07DCA8C2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041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8E3FF" w14:textId="193457B2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-1</w:t>
            </w: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FA5D2" w14:textId="50642B2A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BMPR1B,MAP2K2,SMAD7,TGFB2</w:t>
            </w:r>
          </w:p>
        </w:tc>
      </w:tr>
      <w:tr w:rsidR="00A22B5A" w:rsidRPr="00E72852" w14:paraId="12304BA5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B131B" w14:textId="04E02767" w:rsidR="00A22B5A" w:rsidRPr="001E078B" w:rsidRDefault="00A22B5A" w:rsidP="00A22B5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078B">
              <w:rPr>
                <w:rFonts w:cstheme="minorHAnsi"/>
                <w:sz w:val="20"/>
                <w:szCs w:val="20"/>
              </w:rPr>
              <w:t>Telomerase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8B7D1" w14:textId="11A5A014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1.8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0B1EE" w14:textId="27D6A70C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03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6CB9A" w14:textId="707B2146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-1</w:t>
            </w: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DD279" w14:textId="7151F475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HSP90AA1,HSP90AB1,MAP2K2,TP53</w:t>
            </w:r>
          </w:p>
        </w:tc>
      </w:tr>
      <w:tr w:rsidR="00A22B5A" w:rsidRPr="00E72852" w14:paraId="3041B3AE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B3984" w14:textId="0B513AF6" w:rsidR="00A22B5A" w:rsidRPr="001E078B" w:rsidRDefault="00A22B5A" w:rsidP="00A22B5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078B">
              <w:rPr>
                <w:rFonts w:cstheme="minorHAnsi"/>
                <w:sz w:val="20"/>
                <w:szCs w:val="20"/>
              </w:rPr>
              <w:t>NGF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A6868" w14:textId="44FB05A3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1.6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3FD07" w14:textId="43B60816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033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EC591" w14:textId="596B2C6C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E32D9" w14:textId="00C711B7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MAP2K2,MAP3K4,TP53,TRIO</w:t>
            </w:r>
          </w:p>
        </w:tc>
      </w:tr>
      <w:tr w:rsidR="00A22B5A" w:rsidRPr="00E72852" w14:paraId="32B7F188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82509" w14:textId="7982DA7D" w:rsidR="00A22B5A" w:rsidRPr="001E078B" w:rsidRDefault="00A22B5A" w:rsidP="00A22B5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078B">
              <w:rPr>
                <w:rFonts w:cstheme="minorHAnsi"/>
                <w:sz w:val="20"/>
                <w:szCs w:val="20"/>
              </w:rPr>
              <w:t>Acute Phase Response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1853E" w14:textId="3744BEC0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1.6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14D20" w14:textId="6FDDB5AE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02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8A7E8" w14:textId="510BD854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447</w:t>
            </w: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E3C9B" w14:textId="31A81420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F8,MAP2K2,MYD88,PLG,STAT3</w:t>
            </w:r>
          </w:p>
        </w:tc>
      </w:tr>
      <w:tr w:rsidR="00A22B5A" w:rsidRPr="00E72852" w14:paraId="6B7AC0FC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C6F37" w14:textId="540E1281" w:rsidR="00A22B5A" w:rsidRPr="001E078B" w:rsidRDefault="00A22B5A" w:rsidP="00A22B5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078B">
              <w:rPr>
                <w:rFonts w:cstheme="minorHAnsi"/>
                <w:sz w:val="20"/>
                <w:szCs w:val="20"/>
              </w:rPr>
              <w:t>MicroRNA Biogenesis Signaling Pathwa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36546" w14:textId="0C273A09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1.6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11588" w14:textId="41A5E946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026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3D9D8" w14:textId="4B1D79B5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-1.342</w:t>
            </w: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932B3" w14:textId="0C1AEA6D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HSP90AA1,HSP90AB1,QKI,TGFB2,TP53</w:t>
            </w:r>
          </w:p>
        </w:tc>
      </w:tr>
      <w:tr w:rsidR="00A22B5A" w:rsidRPr="00E72852" w14:paraId="033D97F6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A5F41" w14:textId="0C5ECA70" w:rsidR="00A22B5A" w:rsidRPr="001E078B" w:rsidRDefault="00A22B5A" w:rsidP="00A22B5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078B">
              <w:rPr>
                <w:rFonts w:cstheme="minorHAnsi"/>
                <w:sz w:val="20"/>
                <w:szCs w:val="20"/>
              </w:rPr>
              <w:t>Estrogen Receptor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52279" w14:textId="49D2EC45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1.5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837FA" w14:textId="6E2E8B53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019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83840" w14:textId="4AF4CC54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2E590" w14:textId="3BC9D312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HSP90AA1,HSP90AB1,MAP2K2,MED15,MED23,MMP2,TP53,TRRAP</w:t>
            </w:r>
          </w:p>
        </w:tc>
      </w:tr>
      <w:tr w:rsidR="00A22B5A" w:rsidRPr="00E72852" w14:paraId="419CB245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797FF" w14:textId="3D639B8F" w:rsidR="00A22B5A" w:rsidRPr="001E078B" w:rsidRDefault="00A22B5A" w:rsidP="00A22B5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078B">
              <w:rPr>
                <w:rFonts w:cstheme="minorHAnsi"/>
                <w:sz w:val="20"/>
                <w:szCs w:val="20"/>
              </w:rPr>
              <w:t>PPARα/RXRα Activation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ED2E6" w14:textId="244EAC14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1.5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DA369" w14:textId="05045700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025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2D586" w14:textId="5CB569BA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6627A" w14:textId="1F7BCE41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HSP90AA1,HSP90AB1,MAP2K2,MED23,TGFB2</w:t>
            </w:r>
          </w:p>
        </w:tc>
      </w:tr>
      <w:tr w:rsidR="00A22B5A" w:rsidRPr="00E72852" w14:paraId="0B4719EC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6F47F" w14:textId="6E063DFA" w:rsidR="00A22B5A" w:rsidRPr="001E078B" w:rsidRDefault="00A22B5A" w:rsidP="00A22B5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078B">
              <w:rPr>
                <w:rFonts w:cstheme="minorHAnsi"/>
                <w:sz w:val="20"/>
                <w:szCs w:val="20"/>
              </w:rPr>
              <w:t>Natural Killer Cell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E95A2" w14:textId="32FDD32C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1.5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F5E77" w14:textId="166BBBA3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025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7C350" w14:textId="22763192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-0.447</w:t>
            </w: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CA3DC" w14:textId="1C13A351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HLA-B,HLA-C,MAP2K2,MAP3K4,MYD88</w:t>
            </w:r>
          </w:p>
        </w:tc>
      </w:tr>
      <w:tr w:rsidR="00A22B5A" w:rsidRPr="00E72852" w14:paraId="73FDC1CA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C1DF2" w14:textId="77895F8D" w:rsidR="00A22B5A" w:rsidRPr="001E078B" w:rsidRDefault="00A22B5A" w:rsidP="00A22B5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078B">
              <w:rPr>
                <w:rFonts w:cstheme="minorHAnsi"/>
                <w:sz w:val="20"/>
                <w:szCs w:val="20"/>
              </w:rPr>
              <w:t>Pulmonary Healing Signaling Pathwa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57DD7" w14:textId="301C9C6D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1.5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99266" w14:textId="7B50D7B6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025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21F1C" w14:textId="5F2123A3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1.342</w:t>
            </w: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036AA" w14:textId="4EA37B95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BMPR1B,MMP2,MYD88,STAT3,TGFB2</w:t>
            </w:r>
          </w:p>
        </w:tc>
      </w:tr>
      <w:tr w:rsidR="00A22B5A" w:rsidRPr="00E72852" w14:paraId="77C24103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04CC2" w14:textId="2E36E902" w:rsidR="00A22B5A" w:rsidRPr="001E078B" w:rsidRDefault="00A22B5A" w:rsidP="00A22B5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078B">
              <w:rPr>
                <w:rFonts w:cstheme="minorHAnsi"/>
                <w:sz w:val="20"/>
                <w:szCs w:val="20"/>
              </w:rPr>
              <w:t>STAT3 Pathwa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D9A3A" w14:textId="13EF6261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1.5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25E30" w14:textId="48FBA2D9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029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43D57" w14:textId="27EA59DC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20DA6" w14:textId="684CFFAC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BMPR1B,MAP2K2,STAT3,TGFB2</w:t>
            </w:r>
          </w:p>
        </w:tc>
      </w:tr>
      <w:tr w:rsidR="00A22B5A" w:rsidRPr="00E72852" w14:paraId="54FC3F4F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B8D25" w14:textId="0B78D951" w:rsidR="00A22B5A" w:rsidRPr="001E078B" w:rsidRDefault="00A22B5A" w:rsidP="00A22B5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078B">
              <w:rPr>
                <w:rFonts w:cstheme="minorHAnsi"/>
                <w:sz w:val="20"/>
                <w:szCs w:val="20"/>
              </w:rPr>
              <w:t>ID1 Signaling Pathwa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2AB9F" w14:textId="0056EFBE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1.5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EAACF" w14:textId="040F17A0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024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B9BF1" w14:textId="68547275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447</w:t>
            </w: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A571A" w14:textId="358C6B4D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BMPR1B,MMP2,STAT3,TGFB2,TP53</w:t>
            </w:r>
          </w:p>
        </w:tc>
      </w:tr>
      <w:tr w:rsidR="00A22B5A" w:rsidRPr="00E72852" w14:paraId="0098A752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16C8E" w14:textId="4774A789" w:rsidR="00A22B5A" w:rsidRPr="001E078B" w:rsidRDefault="00A22B5A" w:rsidP="00A22B5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078B">
              <w:rPr>
                <w:rFonts w:cstheme="minorHAnsi"/>
                <w:sz w:val="20"/>
                <w:szCs w:val="20"/>
              </w:rPr>
              <w:t>Integrin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E3E1B" w14:textId="577478A4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1.4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16653" w14:textId="4A9F8130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023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F7A28" w14:textId="0585E5EE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-1.342</w:t>
            </w: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E420D" w14:textId="1E016B57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ACTN4,ARHGAP26,MAP2K2,PFN2,TTN</w:t>
            </w:r>
          </w:p>
        </w:tc>
      </w:tr>
      <w:tr w:rsidR="00A22B5A" w:rsidRPr="00E72852" w14:paraId="1F441951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E4787" w14:textId="3AF1AC59" w:rsidR="00A22B5A" w:rsidRPr="001E078B" w:rsidRDefault="00A22B5A" w:rsidP="00A22B5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078B">
              <w:rPr>
                <w:rFonts w:cstheme="minorHAnsi"/>
                <w:sz w:val="20"/>
                <w:szCs w:val="20"/>
              </w:rPr>
              <w:t>Aryl Hydrocarbon Receptor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B0366" w14:textId="360D1E9C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E358C" w14:textId="374641E4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025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91F5E" w14:textId="38917373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51504" w14:textId="362EDC51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HSP90AA1,HSP90AB1,TGFB2,TP53</w:t>
            </w:r>
          </w:p>
        </w:tc>
      </w:tr>
      <w:tr w:rsidR="00A22B5A" w:rsidRPr="00E72852" w14:paraId="3A661E47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69170" w14:textId="5DEEAB9B" w:rsidR="00A22B5A" w:rsidRPr="001E078B" w:rsidRDefault="00A22B5A" w:rsidP="00A22B5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078B">
              <w:rPr>
                <w:rFonts w:cstheme="minorHAnsi"/>
                <w:sz w:val="20"/>
                <w:szCs w:val="20"/>
              </w:rPr>
              <w:t>Pulmonary Fibrosis Idiopathic Signaling Pathwa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636A7" w14:textId="5AC242F7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1.1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B6AA6" w14:textId="0475B4A5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018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7552C" w14:textId="37D5CBAF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B3DFF" w14:textId="71039AF5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COL6A2,MMP2,PLG,STAT3,TGFB2,TP53</w:t>
            </w:r>
          </w:p>
        </w:tc>
      </w:tr>
      <w:tr w:rsidR="00A22B5A" w:rsidRPr="00E72852" w14:paraId="15170611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4995B" w14:textId="5B618F22" w:rsidR="00A22B5A" w:rsidRPr="001E078B" w:rsidRDefault="00A22B5A" w:rsidP="00A22B5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078B">
              <w:rPr>
                <w:rFonts w:cstheme="minorHAnsi"/>
                <w:sz w:val="20"/>
                <w:szCs w:val="20"/>
              </w:rPr>
              <w:t>IL-17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BF187" w14:textId="50E8AFB5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DAE18" w14:textId="648EE433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021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CB7B2" w14:textId="0E0D0C0F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-2</w:t>
            </w: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FED80" w14:textId="25F6FD78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HSP90AA1,HSP90AB1,MMP2,TGFB2</w:t>
            </w:r>
          </w:p>
        </w:tc>
      </w:tr>
      <w:tr w:rsidR="00A22B5A" w:rsidRPr="00E72852" w14:paraId="6AFAFEAE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57BFC" w14:textId="10DCA40C" w:rsidR="00A22B5A" w:rsidRPr="001E078B" w:rsidRDefault="00A22B5A" w:rsidP="00A22B5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078B">
              <w:rPr>
                <w:rFonts w:cstheme="minorHAnsi"/>
                <w:sz w:val="20"/>
                <w:szCs w:val="20"/>
              </w:rPr>
              <w:t>Colorectal Cancer Metastasis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248CA" w14:textId="48E5307E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F49D7" w14:textId="4936C2A5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018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0C2DB" w14:textId="31DE8EB6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007E1" w14:textId="73A759DD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MAP2K2,MMP2,STAT3,TGFB2,TP53</w:t>
            </w:r>
          </w:p>
        </w:tc>
      </w:tr>
      <w:tr w:rsidR="00A22B5A" w:rsidRPr="00E72852" w14:paraId="55995A06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436C8" w14:textId="143FCE8E" w:rsidR="00A22B5A" w:rsidRPr="001E078B" w:rsidRDefault="00A22B5A" w:rsidP="00A22B5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078B">
              <w:rPr>
                <w:rFonts w:cstheme="minorHAnsi"/>
                <w:sz w:val="20"/>
                <w:szCs w:val="20"/>
              </w:rPr>
              <w:t>Leukocyte Extravasation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64974" w14:textId="6DBE6176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CED30" w14:textId="52BC2EAA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020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422A0" w14:textId="5C6E9765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14C50" w14:textId="14BEFC20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ACTN4,MAP2K2,MAP3K4,MMP2</w:t>
            </w:r>
          </w:p>
        </w:tc>
      </w:tr>
      <w:tr w:rsidR="00A22B5A" w:rsidRPr="00E72852" w14:paraId="5AC87841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BFB8C" w14:textId="37508809" w:rsidR="00A22B5A" w:rsidRPr="001E078B" w:rsidRDefault="00A22B5A" w:rsidP="00A22B5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078B">
              <w:rPr>
                <w:rFonts w:cstheme="minorHAnsi"/>
                <w:sz w:val="20"/>
                <w:szCs w:val="20"/>
              </w:rPr>
              <w:t>Regulation Of The Epithelial Mesenchymal Transition By Growth Factors Pathwa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DEEDF" w14:textId="1777A09F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19FA7" w14:textId="7C5C9593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020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69DD1" w14:textId="54DB8592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-1</w:t>
            </w: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10DBA" w14:textId="56BBBC53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MAP2K2,MMP2,STAT3,TGFB2</w:t>
            </w:r>
          </w:p>
        </w:tc>
      </w:tr>
      <w:tr w:rsidR="00A22B5A" w:rsidRPr="00E72852" w14:paraId="7A3D10E9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929CA" w14:textId="61BF7D43" w:rsidR="00A22B5A" w:rsidRPr="001E078B" w:rsidRDefault="00A22B5A" w:rsidP="00A22B5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078B">
              <w:rPr>
                <w:rFonts w:cstheme="minorHAnsi"/>
                <w:sz w:val="20"/>
                <w:szCs w:val="20"/>
              </w:rPr>
              <w:t>PI3K/AKT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4EF77" w14:textId="0196FF28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39434" w14:textId="0BC09F3B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95EFE" w14:textId="37327D64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-2</w:t>
            </w: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DF06C" w14:textId="2C45791E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HSP90AA1,HSP90AB1,MAP2K2,TP53</w:t>
            </w:r>
          </w:p>
        </w:tc>
      </w:tr>
      <w:tr w:rsidR="00A22B5A" w:rsidRPr="00E72852" w14:paraId="4C492970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8C57A" w14:textId="3B2660A4" w:rsidR="00A22B5A" w:rsidRPr="001E078B" w:rsidRDefault="00A22B5A" w:rsidP="00A22B5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078B">
              <w:rPr>
                <w:rFonts w:cstheme="minorHAnsi"/>
                <w:sz w:val="20"/>
                <w:szCs w:val="20"/>
              </w:rPr>
              <w:t>Coronavirus Pathogenesis Pathwa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C9C75" w14:textId="2FBC3A6E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99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B04C0" w14:textId="768D9E88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019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22831" w14:textId="6CE0DBAE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CD5F6" w14:textId="566A28B6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NPM1,OAS3,STAT3,TP53</w:t>
            </w:r>
          </w:p>
        </w:tc>
      </w:tr>
      <w:tr w:rsidR="00A22B5A" w:rsidRPr="00E72852" w14:paraId="2D11A139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8B235" w14:textId="6A69649D" w:rsidR="00A22B5A" w:rsidRPr="001E078B" w:rsidRDefault="00A22B5A" w:rsidP="00A22B5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078B">
              <w:rPr>
                <w:rFonts w:cstheme="minorHAnsi"/>
                <w:sz w:val="20"/>
                <w:szCs w:val="20"/>
              </w:rPr>
              <w:t>CLEAR Signaling Pathwa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9952A" w14:textId="058D366A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98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C340A" w14:textId="245F1C18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017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53DEC" w14:textId="0655FFB1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447</w:t>
            </w: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55BDB" w14:textId="00C9E4D7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BMPR1B,SGSH,TGFB2,TP53,WDR59</w:t>
            </w:r>
          </w:p>
        </w:tc>
      </w:tr>
      <w:tr w:rsidR="00A22B5A" w:rsidRPr="00E72852" w14:paraId="0956FB9D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C39B3" w14:textId="562FFBEC" w:rsidR="00A22B5A" w:rsidRPr="001E078B" w:rsidRDefault="00A22B5A" w:rsidP="00A22B5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078B">
              <w:rPr>
                <w:rFonts w:cstheme="minorHAnsi"/>
                <w:sz w:val="20"/>
                <w:szCs w:val="20"/>
              </w:rPr>
              <w:lastRenderedPageBreak/>
              <w:t>Autophag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E4B77" w14:textId="18760779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92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1D9FD" w14:textId="03F0413A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018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49CDF" w14:textId="13E3BA9B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2E850" w14:textId="6ACD2437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MAP2K2,MYD88,TGFB2,TP53</w:t>
            </w:r>
          </w:p>
        </w:tc>
      </w:tr>
      <w:tr w:rsidR="00A22B5A" w:rsidRPr="00E72852" w14:paraId="5947D8B9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888BF" w14:textId="051BB56B" w:rsidR="00A22B5A" w:rsidRPr="001E078B" w:rsidRDefault="00A22B5A" w:rsidP="00A22B5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078B">
              <w:rPr>
                <w:rFonts w:cstheme="minorHAnsi"/>
                <w:sz w:val="20"/>
                <w:szCs w:val="20"/>
              </w:rPr>
              <w:t>Multiple Sclerosis Signaling Pathwa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2BE9C" w14:textId="1BB0DDE2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89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73B7E" w14:textId="517C4892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01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21BEC" w14:textId="10B4B3F8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6340F" w14:textId="43FDC2E3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HLA-B,HLA-C,RNF213,TGFB2</w:t>
            </w:r>
          </w:p>
        </w:tc>
      </w:tr>
      <w:tr w:rsidR="00A22B5A" w:rsidRPr="00E72852" w14:paraId="4D202800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63355" w14:textId="39536256" w:rsidR="00A22B5A" w:rsidRPr="001E078B" w:rsidRDefault="00A22B5A" w:rsidP="00A22B5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078B">
              <w:rPr>
                <w:rFonts w:cstheme="minorHAnsi"/>
                <w:sz w:val="20"/>
                <w:szCs w:val="20"/>
              </w:rPr>
              <w:t>HER-2 Signaling in Breast Cance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C1B18" w14:textId="1C297F72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86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8520B" w14:textId="7494580A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017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0402B" w14:textId="482FC75B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A9919" w14:textId="68AA1895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MAP2K2,MMP2,STAT3,TP53</w:t>
            </w:r>
          </w:p>
        </w:tc>
      </w:tr>
      <w:tr w:rsidR="00A22B5A" w:rsidRPr="00E72852" w14:paraId="3735B90B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929CE" w14:textId="71BD3B2A" w:rsidR="00A22B5A" w:rsidRPr="001E078B" w:rsidRDefault="00A22B5A" w:rsidP="00A22B5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078B">
              <w:rPr>
                <w:rFonts w:cstheme="minorHAnsi"/>
                <w:sz w:val="20"/>
                <w:szCs w:val="20"/>
              </w:rPr>
              <w:t>Protein Kinase A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5C130" w14:textId="65132CF1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83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14A4B" w14:textId="4F510C77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014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C02C1" w14:textId="16D25F01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-2</w:t>
            </w: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261FB" w14:textId="5D923739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FLNA,MAP2K2,PTPRS,PYGM,TGFB2,TTN</w:t>
            </w:r>
          </w:p>
        </w:tc>
      </w:tr>
      <w:tr w:rsidR="00A22B5A" w:rsidRPr="00E72852" w14:paraId="12000DC0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F0A43" w14:textId="55035703" w:rsidR="00A22B5A" w:rsidRPr="001E078B" w:rsidRDefault="00A22B5A" w:rsidP="00A22B5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078B">
              <w:rPr>
                <w:rFonts w:cstheme="minorHAnsi"/>
                <w:sz w:val="20"/>
                <w:szCs w:val="20"/>
              </w:rPr>
              <w:t>cAMP-mediated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96D4D" w14:textId="19F07FCB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8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30F52" w14:textId="72DEFB77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01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F894B" w14:textId="1CAD3AF4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2C72E" w14:textId="151E2D64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GRM2,MAP2K2,RGS12,STAT3</w:t>
            </w:r>
          </w:p>
        </w:tc>
      </w:tr>
      <w:tr w:rsidR="00A22B5A" w:rsidRPr="00E72852" w14:paraId="0C1A966E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34F74" w14:textId="0721D2E8" w:rsidR="00A22B5A" w:rsidRPr="001E078B" w:rsidRDefault="00A22B5A" w:rsidP="00A22B5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078B">
              <w:rPr>
                <w:rFonts w:cstheme="minorHAnsi"/>
                <w:sz w:val="20"/>
                <w:szCs w:val="20"/>
              </w:rPr>
              <w:t>Role Of Osteoblasts In Rheumatoid Arthritis Signaling Pathwa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C1EB5" w14:textId="0F127DCF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80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2F279" w14:textId="7ECE95EC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016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CFB60" w14:textId="68689312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-1</w:t>
            </w: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46F9C" w14:textId="02BC2EDE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BMPR1B,MMP2,STAT3,TGFB2</w:t>
            </w:r>
          </w:p>
        </w:tc>
      </w:tr>
      <w:tr w:rsidR="00A22B5A" w:rsidRPr="00E72852" w14:paraId="2A9577E0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F98B8" w14:textId="455110AB" w:rsidR="00A22B5A" w:rsidRPr="001E078B" w:rsidRDefault="00A22B5A" w:rsidP="00A22B5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078B">
              <w:rPr>
                <w:rFonts w:cstheme="minorHAnsi"/>
                <w:sz w:val="20"/>
                <w:szCs w:val="20"/>
              </w:rPr>
              <w:t>Hepatic Fibrosis Signaling Pathwa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29F4A" w14:textId="3978953D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78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5A88E" w14:textId="1DA999B1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014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04526" w14:textId="7554338D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-0.816</w:t>
            </w: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99C7F" w14:textId="359538EB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MAP2K2,MYD88,SMAD7,STAT3,TGFB2,TTN</w:t>
            </w:r>
          </w:p>
        </w:tc>
      </w:tr>
      <w:tr w:rsidR="00A22B5A" w:rsidRPr="00E72852" w14:paraId="78876EB0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4926A" w14:textId="62E4FC0E" w:rsidR="00A22B5A" w:rsidRPr="001E078B" w:rsidRDefault="00A22B5A" w:rsidP="00A22B5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078B">
              <w:rPr>
                <w:rFonts w:cstheme="minorHAnsi"/>
                <w:sz w:val="20"/>
                <w:szCs w:val="20"/>
              </w:rPr>
              <w:t>Senescence Pathwa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1E5AA" w14:textId="0785C800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58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4A006" w14:textId="5DA7C9DB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013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BC3FF" w14:textId="256CFA3B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-1</w:t>
            </w: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AE1DB" w14:textId="20B1A7E0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MAP2K2,SMAD7,TGFB2,TP53</w:t>
            </w:r>
          </w:p>
        </w:tc>
      </w:tr>
      <w:tr w:rsidR="00A22B5A" w:rsidRPr="00E72852" w14:paraId="629ED8D4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071BA" w14:textId="631A70D5" w:rsidR="00A22B5A" w:rsidRPr="001E078B" w:rsidRDefault="00A22B5A" w:rsidP="00A22B5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078B">
              <w:rPr>
                <w:rFonts w:cstheme="minorHAnsi"/>
                <w:sz w:val="20"/>
                <w:szCs w:val="20"/>
              </w:rPr>
              <w:t>Neuroinflammation Signaling Pathwa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79076" w14:textId="38A68A79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52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DD8EE" w14:textId="05AED9A2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012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81480" w14:textId="69552D59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75E06" w14:textId="4AE0360F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HLA-B,HLA-C,MYD88,TGFB2</w:t>
            </w:r>
          </w:p>
        </w:tc>
      </w:tr>
      <w:tr w:rsidR="00A22B5A" w:rsidRPr="00E72852" w14:paraId="14C49CB2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B0B0A" w14:textId="05E5E18D" w:rsidR="00A22B5A" w:rsidRPr="001E078B" w:rsidRDefault="00A22B5A" w:rsidP="00A22B5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078B">
              <w:rPr>
                <w:rFonts w:cstheme="minorHAnsi"/>
                <w:sz w:val="20"/>
                <w:szCs w:val="20"/>
              </w:rPr>
              <w:t>Pathogen Induced Cytokine Storm Signaling Pathwa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37E03" w14:textId="713C44D5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39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621EA" w14:textId="02A76DF1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010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FEC58" w14:textId="3DA68CC3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AB9BE" w14:textId="4907457F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COL6A2,MYD88,STAT3,TGFB2</w:t>
            </w:r>
          </w:p>
        </w:tc>
      </w:tr>
      <w:tr w:rsidR="00A22B5A" w:rsidRPr="00E72852" w14:paraId="0599EE30" w14:textId="77777777" w:rsidTr="00A22B5A"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E3FDF" w14:textId="346A475B" w:rsidR="00A22B5A" w:rsidRPr="001E078B" w:rsidRDefault="00A22B5A" w:rsidP="00A22B5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E078B">
              <w:rPr>
                <w:rFonts w:cstheme="minorHAnsi"/>
                <w:sz w:val="20"/>
                <w:szCs w:val="20"/>
              </w:rPr>
              <w:t>G-Protein Coupled Receptor Signal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50D2E" w14:textId="47ADEAF2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38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755E7" w14:textId="0946DA5E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0.0099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787F7" w14:textId="2E7F15D0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1.134</w:t>
            </w:r>
          </w:p>
        </w:tc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7CAC1" w14:textId="5E85ED01" w:rsidR="00A22B5A" w:rsidRPr="00A22B5A" w:rsidRDefault="00A22B5A" w:rsidP="00A22B5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22B5A">
              <w:rPr>
                <w:rFonts w:cstheme="minorHAnsi"/>
                <w:sz w:val="20"/>
                <w:szCs w:val="20"/>
              </w:rPr>
              <w:t>GPRC5C,GRM2,MAP2K2,MAP3K4,RGS12,STAT3,TTN</w:t>
            </w:r>
          </w:p>
        </w:tc>
      </w:tr>
    </w:tbl>
    <w:p w14:paraId="72ED2760" w14:textId="77777777" w:rsidR="00316E5C" w:rsidRDefault="00316E5C"/>
    <w:sectPr w:rsidR="00316E5C" w:rsidSect="00316E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759"/>
    <w:rsid w:val="000B7B89"/>
    <w:rsid w:val="00146759"/>
    <w:rsid w:val="001E078B"/>
    <w:rsid w:val="002576B9"/>
    <w:rsid w:val="002B1B54"/>
    <w:rsid w:val="002F7BE9"/>
    <w:rsid w:val="00316E5C"/>
    <w:rsid w:val="003D0CAC"/>
    <w:rsid w:val="00496A35"/>
    <w:rsid w:val="00552D85"/>
    <w:rsid w:val="0064466E"/>
    <w:rsid w:val="006A2E36"/>
    <w:rsid w:val="00801887"/>
    <w:rsid w:val="008F7BEE"/>
    <w:rsid w:val="00983111"/>
    <w:rsid w:val="00A22B5A"/>
    <w:rsid w:val="00B03EBC"/>
    <w:rsid w:val="00D97BDB"/>
    <w:rsid w:val="00DB4D96"/>
    <w:rsid w:val="00E72852"/>
    <w:rsid w:val="00F46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D3B72"/>
  <w15:docId w15:val="{0FA2823F-4285-42BE-9C09-3B5E232E6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6E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282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7</Words>
  <Characters>289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xionghao</dc:creator>
  <cp:lastModifiedBy>Nekhai, Sergei</cp:lastModifiedBy>
  <cp:revision>2</cp:revision>
  <dcterms:created xsi:type="dcterms:W3CDTF">2022-12-07T19:23:00Z</dcterms:created>
  <dcterms:modified xsi:type="dcterms:W3CDTF">2022-12-07T19:23:00Z</dcterms:modified>
</cp:coreProperties>
</file>